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Additional file 5.  Environmental factors affecting stress management of low-income women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4770"/>
        <w:gridCol w:w="1350"/>
        <w:gridCol w:w="1440"/>
        <w:gridCol w:w="1458"/>
      </w:tblGrid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ales and Ite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ccessibility (Physical Environment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could manage stress better if I could learn or practi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ow to feel more relaxed at any tim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ow to have more time for my personal need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ocial Suppor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can rely on family members, friends, or coworkers to…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lk about my problems at work or hom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lk about money matt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lp with childcare when I need i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lp with daily chores when I need i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ive me advice when I ask for i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o enjoyable things togeth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Barriers (Situation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ow often do you feel stressed because of…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t enough time to do everyth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ulti-rol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dditional file 5 Continued.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ales and Ite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Barriers (Situation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How often do you feel stressed because of…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 mone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 time for yoursel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able to get things do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</w:tr>
      <w:tr>
        <w:trPr>
          <w:cantSplit w:val="true"/>
        </w:trPr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t having a schedul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/>
        <w:ind w:left="540" w:hanging="54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15:43:00Z</dcterms:created>
  <dc:creator>Michigan State University</dc:creator>
  <dc:description/>
  <cp:keywords/>
  <dc:language>en-US</dc:language>
  <cp:lastModifiedBy>Michigan State University</cp:lastModifiedBy>
  <dcterms:modified xsi:type="dcterms:W3CDTF">2008-02-22T12:59:00Z</dcterms:modified>
  <cp:revision>6</cp:revision>
  <dc:subject/>
  <dc:title>Additional file 1:  Personal and Environmental Affecting Dietary Fat Intake Behavior of Low-Income Women </dc:title>
</cp:coreProperties>
</file>